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13D0A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00EF9835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02AEC821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0640472D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6AF73643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28E9A0A6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25C4C7DD" w14:textId="77777777" w:rsidR="0055507C" w:rsidRPr="00A014D3" w:rsidRDefault="0055507C">
      <w:pPr>
        <w:rPr>
          <w:rFonts w:asciiTheme="majorBidi" w:hAnsiTheme="majorBidi" w:cstheme="majorBidi"/>
          <w:sz w:val="56"/>
          <w:szCs w:val="56"/>
        </w:rPr>
      </w:pPr>
    </w:p>
    <w:p w14:paraId="09342EAC" w14:textId="77777777" w:rsidR="0055507C" w:rsidRPr="00A014D3" w:rsidRDefault="0055507C" w:rsidP="0055507C">
      <w:pPr>
        <w:jc w:val="center"/>
        <w:rPr>
          <w:rFonts w:asciiTheme="majorBidi" w:hAnsiTheme="majorBidi" w:cstheme="majorBidi"/>
          <w:b/>
          <w:bCs/>
          <w:sz w:val="56"/>
          <w:szCs w:val="56"/>
        </w:rPr>
      </w:pPr>
      <w:r w:rsidRPr="00A014D3">
        <w:rPr>
          <w:rFonts w:asciiTheme="majorBidi" w:hAnsiTheme="majorBidi" w:cstheme="majorBidi"/>
          <w:b/>
          <w:bCs/>
          <w:sz w:val="56"/>
          <w:szCs w:val="56"/>
        </w:rPr>
        <w:t>SUPPLEMENTAL MATERIALS</w:t>
      </w:r>
    </w:p>
    <w:p w14:paraId="31EF379B" w14:textId="77777777" w:rsidR="0055507C" w:rsidRPr="00A014D3" w:rsidRDefault="0055507C">
      <w:pPr>
        <w:rPr>
          <w:rFonts w:asciiTheme="majorBidi" w:hAnsiTheme="majorBidi" w:cstheme="majorBidi"/>
          <w:b/>
          <w:bCs/>
          <w:sz w:val="56"/>
          <w:szCs w:val="56"/>
        </w:rPr>
      </w:pPr>
      <w:r w:rsidRPr="00A014D3">
        <w:rPr>
          <w:rFonts w:asciiTheme="majorBidi" w:hAnsiTheme="majorBidi" w:cstheme="majorBidi"/>
          <w:b/>
          <w:bCs/>
          <w:sz w:val="56"/>
          <w:szCs w:val="56"/>
        </w:rPr>
        <w:br w:type="page"/>
      </w:r>
    </w:p>
    <w:p w14:paraId="4134F4D9" w14:textId="77777777" w:rsidR="007D2480" w:rsidRPr="00A014D3" w:rsidRDefault="007D2480" w:rsidP="007D2480">
      <w:pPr>
        <w:rPr>
          <w:rFonts w:asciiTheme="majorBidi" w:hAnsiTheme="majorBidi" w:cstheme="majorBidi"/>
        </w:rPr>
      </w:pPr>
      <w:r w:rsidRPr="00A014D3">
        <w:rPr>
          <w:rFonts w:asciiTheme="majorBidi" w:hAnsiTheme="majorBidi" w:cstheme="majorBidi"/>
          <w:b/>
        </w:rPr>
        <w:lastRenderedPageBreak/>
        <w:t xml:space="preserve">Supplemental Table 1: </w:t>
      </w:r>
      <w:r w:rsidRPr="00A014D3">
        <w:rPr>
          <w:rFonts w:asciiTheme="majorBidi" w:hAnsiTheme="majorBidi" w:cstheme="majorBidi"/>
        </w:rPr>
        <w:t>Inclusion and Exclusion Criteria for Selection of Study Discharge Records</w:t>
      </w:r>
    </w:p>
    <w:p w14:paraId="27A203DF" w14:textId="77777777" w:rsidR="007D2480" w:rsidRPr="00A014D3" w:rsidRDefault="007D2480" w:rsidP="007D2480">
      <w:pPr>
        <w:rPr>
          <w:rFonts w:asciiTheme="majorBidi" w:hAnsiTheme="majorBidi" w:cstheme="majorBidi"/>
          <w:b/>
        </w:rPr>
      </w:pPr>
    </w:p>
    <w:tbl>
      <w:tblPr>
        <w:tblW w:w="926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nil"/>
        </w:tblBorders>
        <w:tblLook w:val="00A0" w:firstRow="1" w:lastRow="0" w:firstColumn="1" w:lastColumn="0" w:noHBand="0" w:noVBand="0"/>
      </w:tblPr>
      <w:tblGrid>
        <w:gridCol w:w="4955"/>
        <w:gridCol w:w="4305"/>
      </w:tblGrid>
      <w:tr w:rsidR="007D2480" w:rsidRPr="00A014D3" w14:paraId="26F6AC35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000000" w:themeFill="text1"/>
          </w:tcPr>
          <w:p w14:paraId="0D7B5017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Inclusion Criteria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</w:tcPr>
          <w:p w14:paraId="4EBC402C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ICD-10 Codes</w:t>
            </w:r>
          </w:p>
        </w:tc>
      </w:tr>
      <w:tr w:rsidR="007D2480" w:rsidRPr="00A014D3" w14:paraId="51790D83" w14:textId="77777777" w:rsidTr="00FF2AB4">
        <w:tc>
          <w:tcPr>
            <w:tcW w:w="495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0392706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  <w:color w:val="201F1E"/>
              </w:rPr>
            </w:pPr>
            <w:r w:rsidRPr="00A014D3">
              <w:rPr>
                <w:rFonts w:asciiTheme="majorBidi" w:hAnsiTheme="majorBidi" w:cstheme="majorBidi"/>
                <w:b/>
                <w:color w:val="201F1E"/>
              </w:rPr>
              <w:t>Cardiac Implantable Electronic Device</w:t>
            </w:r>
          </w:p>
        </w:tc>
        <w:tc>
          <w:tcPr>
            <w:tcW w:w="430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0B9AECBF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  <w:color w:val="201F1E"/>
              </w:rPr>
            </w:pPr>
          </w:p>
        </w:tc>
      </w:tr>
      <w:tr w:rsidR="007D2480" w:rsidRPr="00A014D3" w14:paraId="61F08A44" w14:textId="77777777" w:rsidTr="00FF2AB4">
        <w:tc>
          <w:tcPr>
            <w:tcW w:w="495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C08484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color w:val="201F1E"/>
              </w:rPr>
              <w:t>Presence of cardiac pacemaker</w:t>
            </w:r>
          </w:p>
        </w:tc>
        <w:tc>
          <w:tcPr>
            <w:tcW w:w="430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54C9EF5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color w:val="201F1E"/>
              </w:rPr>
              <w:t>Z95.0</w:t>
            </w:r>
          </w:p>
        </w:tc>
      </w:tr>
      <w:tr w:rsidR="007D2480" w:rsidRPr="00A014D3" w14:paraId="2A14890D" w14:textId="77777777" w:rsidTr="00FF2AB4">
        <w:tc>
          <w:tcPr>
            <w:tcW w:w="495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3F5377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Presence of automatic (implantable) cardiac defibrillator</w:t>
            </w:r>
          </w:p>
        </w:tc>
        <w:tc>
          <w:tcPr>
            <w:tcW w:w="430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515E4F4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Z95.810</w:t>
            </w:r>
          </w:p>
        </w:tc>
      </w:tr>
      <w:tr w:rsidR="007D2480" w:rsidRPr="00A014D3" w14:paraId="4FD86E1A" w14:textId="77777777" w:rsidTr="00FF2AB4">
        <w:tc>
          <w:tcPr>
            <w:tcW w:w="495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0DA6FEB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Endocarditis</w:t>
            </w:r>
          </w:p>
        </w:tc>
        <w:tc>
          <w:tcPr>
            <w:tcW w:w="430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07046D0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  <w:tr w:rsidR="007D2480" w:rsidRPr="00A014D3" w14:paraId="626B6E87" w14:textId="77777777" w:rsidTr="00FF2AB4">
        <w:tc>
          <w:tcPr>
            <w:tcW w:w="495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D04C83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andidal endocarditis</w:t>
            </w:r>
          </w:p>
        </w:tc>
        <w:tc>
          <w:tcPr>
            <w:tcW w:w="430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7B82C27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B376</w:t>
            </w:r>
          </w:p>
        </w:tc>
      </w:tr>
      <w:tr w:rsidR="007D2480" w:rsidRPr="00A014D3" w14:paraId="7A1458B2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4E7C117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cute and subacute infective endocarditis</w:t>
            </w:r>
          </w:p>
        </w:tc>
        <w:tc>
          <w:tcPr>
            <w:tcW w:w="4305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08B7466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I33.0</w:t>
            </w:r>
          </w:p>
        </w:tc>
      </w:tr>
      <w:tr w:rsidR="007D2480" w:rsidRPr="00A014D3" w14:paraId="48F30013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799B93D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cute and subacute endocarditis, unspecified</w:t>
            </w:r>
          </w:p>
        </w:tc>
        <w:tc>
          <w:tcPr>
            <w:tcW w:w="4305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608427AD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I33.9</w:t>
            </w:r>
          </w:p>
        </w:tc>
      </w:tr>
      <w:tr w:rsidR="007D2480" w:rsidRPr="00A014D3" w14:paraId="7D099AF7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2D56A5C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Endocarditis, valve unspecified</w:t>
            </w:r>
          </w:p>
        </w:tc>
        <w:tc>
          <w:tcPr>
            <w:tcW w:w="4305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7022AB1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I38</w:t>
            </w:r>
          </w:p>
        </w:tc>
      </w:tr>
      <w:tr w:rsidR="007D2480" w:rsidRPr="00A014D3" w14:paraId="4FEEA009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748AF63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Endocarditis and heart valve disorders in disease classified elsewhere</w:t>
            </w:r>
          </w:p>
        </w:tc>
        <w:tc>
          <w:tcPr>
            <w:tcW w:w="4305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1215230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I39</w:t>
            </w:r>
          </w:p>
        </w:tc>
      </w:tr>
      <w:tr w:rsidR="007D2480" w:rsidRPr="00A014D3" w14:paraId="51955A77" w14:textId="77777777" w:rsidTr="00FF2AB4">
        <w:tc>
          <w:tcPr>
            <w:tcW w:w="495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07E4BD8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Staph Aureus Infections</w:t>
            </w:r>
          </w:p>
        </w:tc>
        <w:tc>
          <w:tcPr>
            <w:tcW w:w="430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5830576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  <w:tr w:rsidR="007D2480" w:rsidRPr="00A014D3" w14:paraId="11A01C01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9BC577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Sepsis due to Staphylococcus aureus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74D1C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410</w:t>
            </w:r>
          </w:p>
        </w:tc>
      </w:tr>
      <w:tr w:rsidR="007D2480" w:rsidRPr="00A014D3" w14:paraId="5F6C0089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65F171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Sepsis due to Methicillin susceptible Staphylococcus aureus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04FD0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4101</w:t>
            </w:r>
          </w:p>
        </w:tc>
      </w:tr>
      <w:tr w:rsidR="007D2480" w:rsidRPr="00A014D3" w14:paraId="66A05D87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4D5D5F6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Sepsis due to Methicillin resistant Staphylococcus aureus</w:t>
            </w:r>
          </w:p>
        </w:tc>
        <w:tc>
          <w:tcPr>
            <w:tcW w:w="4305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14:paraId="1223131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4102</w:t>
            </w:r>
          </w:p>
        </w:tc>
      </w:tr>
      <w:tr w:rsidR="007D2480" w:rsidRPr="00A014D3" w14:paraId="50F04E24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130EDC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Methicillin susceptible Staphylococcus aureus infection, unspecified site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1E5D5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4901</w:t>
            </w:r>
          </w:p>
        </w:tc>
      </w:tr>
      <w:tr w:rsidR="007D2480" w:rsidRPr="00A014D3" w14:paraId="70D6BF65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DF28C0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Methicillin resistant Staphylococcus aureus infection, unspecified site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F1BC6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4902</w:t>
            </w:r>
          </w:p>
        </w:tc>
      </w:tr>
      <w:tr w:rsidR="007D2480" w:rsidRPr="00A014D3" w14:paraId="47802CA4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979740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Staphylococcus aureus as a cause of diseases classified elsewhere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6652B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B956</w:t>
            </w:r>
          </w:p>
        </w:tc>
      </w:tr>
      <w:tr w:rsidR="007D2480" w:rsidRPr="00A014D3" w14:paraId="72B209D8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B3D7A94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Methicillin susceptible Staphylococcus aureus infection as the cause of diseases classified elsewhere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9441E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B9561</w:t>
            </w:r>
          </w:p>
        </w:tc>
      </w:tr>
      <w:tr w:rsidR="007D2480" w:rsidRPr="00A014D3" w14:paraId="43D7DA82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330A12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Methicillin resistant Staphylococcus aureus infection as the cause of diseases classified elsewhere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A213A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B9562</w:t>
            </w:r>
          </w:p>
        </w:tc>
      </w:tr>
      <w:tr w:rsidR="007D2480" w:rsidRPr="00A014D3" w14:paraId="4D89BFCA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AE690F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Pneumonia due to Methicillin susceptible Staphylococcus aureus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53D7C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J15211</w:t>
            </w:r>
          </w:p>
        </w:tc>
      </w:tr>
      <w:tr w:rsidR="007D2480" w:rsidRPr="00A014D3" w14:paraId="733FFB64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88F81B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Pneumonia due to Methicillin resistant Staphylococcus aureus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6F774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J15212</w:t>
            </w:r>
          </w:p>
        </w:tc>
      </w:tr>
      <w:tr w:rsidR="007D2480" w:rsidRPr="00A014D3" w14:paraId="7B5B3F27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89C1D71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Transvenous Lead Extraction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226A7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  <w:tr w:rsidR="007D2480" w:rsidRPr="00A014D3" w14:paraId="3331E6E4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692B8E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moval of Cardiac Lead from Heart, Open Approach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CC219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02PA0MZ</w:t>
            </w:r>
          </w:p>
        </w:tc>
      </w:tr>
      <w:tr w:rsidR="007D2480" w:rsidRPr="00A014D3" w14:paraId="0804F8E0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C73797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moval of Cardiac Lead from Heart, Percutaneous Approach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08A74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02PA3MZ</w:t>
            </w:r>
          </w:p>
        </w:tc>
      </w:tr>
      <w:tr w:rsidR="007D2480" w:rsidRPr="00A014D3" w14:paraId="291280C0" w14:textId="77777777" w:rsidTr="00FF2AB4">
        <w:tc>
          <w:tcPr>
            <w:tcW w:w="49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1CC6CD0" w14:textId="77777777" w:rsidR="007D2480" w:rsidRPr="00A014D3" w:rsidRDefault="007D2480" w:rsidP="00FF2AB4">
            <w:pPr>
              <w:snapToGrid w:val="0"/>
              <w:contextualSpacing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moval of Cardiac Lead from Heart, Percutaneous Endoscopic Approach</w:t>
            </w:r>
          </w:p>
        </w:tc>
        <w:tc>
          <w:tcPr>
            <w:tcW w:w="430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772D52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02PA4MZ</w:t>
            </w:r>
          </w:p>
        </w:tc>
      </w:tr>
    </w:tbl>
    <w:p w14:paraId="4B366313" w14:textId="77777777" w:rsidR="00A014D3" w:rsidRPr="00A014D3" w:rsidRDefault="007D2480" w:rsidP="00A014D3">
      <w:pPr>
        <w:spacing w:line="276" w:lineRule="auto"/>
        <w:rPr>
          <w:rFonts w:asciiTheme="majorBidi" w:hAnsiTheme="majorBidi" w:cstheme="majorBidi"/>
        </w:rPr>
      </w:pPr>
      <w:r w:rsidRPr="00A014D3">
        <w:rPr>
          <w:rFonts w:asciiTheme="majorBidi" w:hAnsiTheme="majorBidi" w:cstheme="majorBidi"/>
        </w:rPr>
        <w:t>ICD-10-CM = International Classification of Diseases, Tenth Edition, Clinical Modification</w:t>
      </w:r>
    </w:p>
    <w:p w14:paraId="0D9B0446" w14:textId="0083A52D" w:rsidR="007D2480" w:rsidRPr="00A014D3" w:rsidRDefault="007D2480" w:rsidP="00A014D3">
      <w:pPr>
        <w:spacing w:line="276" w:lineRule="auto"/>
        <w:rPr>
          <w:rFonts w:asciiTheme="majorBidi" w:hAnsiTheme="majorBidi" w:cstheme="majorBidi"/>
        </w:rPr>
      </w:pPr>
      <w:r w:rsidRPr="00A014D3">
        <w:rPr>
          <w:rFonts w:asciiTheme="majorBidi" w:hAnsiTheme="majorBidi" w:cstheme="majorBidi"/>
          <w:b/>
        </w:rPr>
        <w:lastRenderedPageBreak/>
        <w:t xml:space="preserve">Supplemental Table 2: </w:t>
      </w:r>
      <w:r w:rsidRPr="00A014D3">
        <w:rPr>
          <w:rFonts w:asciiTheme="majorBidi" w:hAnsiTheme="majorBidi" w:cstheme="majorBidi"/>
        </w:rPr>
        <w:t>ICD-10-CM, CCS and AHRQ NRD Codes Used to Define Comorbidities at Index Admission</w:t>
      </w:r>
    </w:p>
    <w:p w14:paraId="0EFFADE6" w14:textId="77777777" w:rsidR="007D2480" w:rsidRPr="00A014D3" w:rsidRDefault="007D2480" w:rsidP="007D2480">
      <w:pPr>
        <w:rPr>
          <w:rFonts w:asciiTheme="majorBidi" w:hAnsiTheme="majorBidi" w:cstheme="majorBidi"/>
        </w:rPr>
      </w:pPr>
    </w:p>
    <w:tbl>
      <w:tblPr>
        <w:tblW w:w="908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nil"/>
        </w:tblBorders>
        <w:tblLook w:val="00A0" w:firstRow="1" w:lastRow="0" w:firstColumn="1" w:lastColumn="0" w:noHBand="0" w:noVBand="0"/>
      </w:tblPr>
      <w:tblGrid>
        <w:gridCol w:w="3096"/>
        <w:gridCol w:w="5984"/>
      </w:tblGrid>
      <w:tr w:rsidR="007D2480" w:rsidRPr="00A014D3" w14:paraId="30FE4C78" w14:textId="77777777" w:rsidTr="00FF2AB4">
        <w:tc>
          <w:tcPr>
            <w:tcW w:w="3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shd w:val="clear" w:color="auto" w:fill="000000" w:themeFill="text1"/>
          </w:tcPr>
          <w:p w14:paraId="01BF1A70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Comorbidities</w:t>
            </w:r>
          </w:p>
        </w:tc>
        <w:tc>
          <w:tcPr>
            <w:tcW w:w="5984" w:type="dxa"/>
            <w:tcBorders>
              <w:top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0000" w:themeFill="text1"/>
          </w:tcPr>
          <w:p w14:paraId="1B65F1EA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 xml:space="preserve">NRD </w:t>
            </w:r>
            <w:proofErr w:type="spellStart"/>
            <w:r w:rsidRPr="00A014D3">
              <w:rPr>
                <w:rFonts w:asciiTheme="majorBidi" w:hAnsiTheme="majorBidi" w:cstheme="majorBidi"/>
                <w:b/>
              </w:rPr>
              <w:t>Elixhauser</w:t>
            </w:r>
            <w:proofErr w:type="spellEnd"/>
            <w:r w:rsidRPr="00A014D3">
              <w:rPr>
                <w:rFonts w:asciiTheme="majorBidi" w:hAnsiTheme="majorBidi" w:cstheme="majorBidi"/>
                <w:b/>
              </w:rPr>
              <w:t xml:space="preserve"> Codes </w:t>
            </w:r>
          </w:p>
        </w:tc>
      </w:tr>
      <w:tr w:rsidR="007D2480" w:rsidRPr="00A014D3" w14:paraId="5579B1DF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8536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Hypertension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D4D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HTN_CX, HTN_UNCX</w:t>
            </w:r>
          </w:p>
        </w:tc>
      </w:tr>
      <w:tr w:rsidR="007D2480" w:rsidRPr="00A014D3" w14:paraId="587DAF48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9897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Diabetes Mellitus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385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DIAB_CX, DIAB_UNCX</w:t>
            </w:r>
          </w:p>
        </w:tc>
      </w:tr>
      <w:tr w:rsidR="007D2480" w:rsidRPr="00A014D3" w14:paraId="28E2CE4E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A4E2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Human Immunodeficiency Virus (HIV)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DE59" w14:textId="77777777" w:rsidR="007D2480" w:rsidRPr="00A014D3" w:rsidRDefault="007D2480" w:rsidP="00FF2AB4">
            <w:pPr>
              <w:rPr>
                <w:rStyle w:val="identifier"/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IDS</w:t>
            </w:r>
          </w:p>
        </w:tc>
      </w:tr>
      <w:tr w:rsidR="007D2480" w:rsidRPr="00A014D3" w14:paraId="15E4E52C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1553D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Alcohol Use Disorder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C2E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 xml:space="preserve">ALCOHOL </w:t>
            </w:r>
          </w:p>
        </w:tc>
      </w:tr>
      <w:tr w:rsidR="007D2480" w:rsidRPr="00A014D3" w14:paraId="5156E253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886E1" w14:textId="77777777" w:rsidR="007D2480" w:rsidRPr="00A014D3" w:rsidRDefault="007D2480" w:rsidP="00FF2AB4">
            <w:pPr>
              <w:tabs>
                <w:tab w:val="left" w:pos="1178"/>
              </w:tabs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Drug Abus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1A9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 xml:space="preserve">DRUG_ABUSE </w:t>
            </w:r>
          </w:p>
        </w:tc>
      </w:tr>
      <w:tr w:rsidR="007D2480" w:rsidRPr="00A014D3" w14:paraId="3FC82A3E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5661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Anemia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555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ANEMDF, BLDLOSS</w:t>
            </w:r>
          </w:p>
        </w:tc>
      </w:tr>
      <w:tr w:rsidR="007D2480" w:rsidRPr="00A014D3" w14:paraId="2D0B609C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9653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 xml:space="preserve">Leukemia/Lymphoma 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B16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ANCER_LEUK, CANCER_LYMPH</w:t>
            </w:r>
          </w:p>
        </w:tc>
      </w:tr>
      <w:tr w:rsidR="007D2480" w:rsidRPr="00A014D3" w14:paraId="6A06D399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6105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 xml:space="preserve">Metastatic Cancer 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F6D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ANCER_METS</w:t>
            </w:r>
          </w:p>
        </w:tc>
      </w:tr>
      <w:tr w:rsidR="007D2480" w:rsidRPr="00A014D3" w14:paraId="2EB12902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07C9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Solid Tumor Malignancy without Metastasis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3E7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ANCER_SOLID, CANCER_NSITU</w:t>
            </w:r>
          </w:p>
        </w:tc>
      </w:tr>
      <w:tr w:rsidR="007D2480" w:rsidRPr="00A014D3" w14:paraId="107DB817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EFA2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Cerebrovascular Diseas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A95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BVD</w:t>
            </w:r>
          </w:p>
        </w:tc>
      </w:tr>
      <w:tr w:rsidR="007D2480" w:rsidRPr="00A014D3" w14:paraId="379FEDD7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C0E77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Heart Failur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C957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HF</w:t>
            </w:r>
          </w:p>
        </w:tc>
      </w:tr>
      <w:tr w:rsidR="007D2480" w:rsidRPr="00A014D3" w14:paraId="3552646D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425C7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Coagulopathy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008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 xml:space="preserve">COAG </w:t>
            </w:r>
          </w:p>
        </w:tc>
      </w:tr>
      <w:tr w:rsidR="007D2480" w:rsidRPr="00A014D3" w14:paraId="405D6680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3845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Dementia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AFC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DEMENTIA</w:t>
            </w:r>
          </w:p>
        </w:tc>
      </w:tr>
      <w:tr w:rsidR="007D2480" w:rsidRPr="00A014D3" w14:paraId="136E0693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20F3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Depression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C59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DEPRESS</w:t>
            </w:r>
          </w:p>
        </w:tc>
      </w:tr>
      <w:tr w:rsidR="007D2480" w:rsidRPr="00A014D3" w14:paraId="0E51B370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EE00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Liver Diseas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A0A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LIVER_MLD, LIVER_SEV</w:t>
            </w:r>
          </w:p>
        </w:tc>
      </w:tr>
      <w:tr w:rsidR="007D2480" w:rsidRPr="00A014D3" w14:paraId="2D29F26C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D981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Chronic Pulmonary Diseas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AFD8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LUNG_CHRONIC</w:t>
            </w:r>
          </w:p>
        </w:tc>
      </w:tr>
      <w:tr w:rsidR="007D2480" w:rsidRPr="00A014D3" w14:paraId="4CD2DFE1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5E3F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Neurological Disorders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4BB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NEURO_MOVT, NEURO_OTH, NEURO_SEIZ</w:t>
            </w:r>
          </w:p>
        </w:tc>
      </w:tr>
      <w:tr w:rsidR="007D2480" w:rsidRPr="00A014D3" w14:paraId="5ED9267E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38A0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Obesity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275A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OBESE</w:t>
            </w:r>
          </w:p>
        </w:tc>
      </w:tr>
      <w:tr w:rsidR="007D2480" w:rsidRPr="00A014D3" w14:paraId="116E5837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95E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Peripheral Vascular Diseas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887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PERIVASC</w:t>
            </w:r>
          </w:p>
        </w:tc>
      </w:tr>
      <w:tr w:rsidR="007D2480" w:rsidRPr="00A014D3" w14:paraId="7AD18401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AF4E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Kidney Disease</w:t>
            </w:r>
          </w:p>
        </w:tc>
        <w:tc>
          <w:tcPr>
            <w:tcW w:w="5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CB6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NLFL_MOD, RENLFL_SEV</w:t>
            </w:r>
          </w:p>
        </w:tc>
      </w:tr>
    </w:tbl>
    <w:p w14:paraId="52C221E8" w14:textId="77777777" w:rsidR="007D2480" w:rsidRPr="00A014D3" w:rsidRDefault="007D2480" w:rsidP="007D2480">
      <w:pPr>
        <w:spacing w:line="276" w:lineRule="auto"/>
        <w:rPr>
          <w:rFonts w:asciiTheme="majorBidi" w:hAnsiTheme="majorBidi" w:cstheme="majorBidi"/>
        </w:rPr>
      </w:pPr>
      <w:r w:rsidRPr="00A014D3">
        <w:rPr>
          <w:rFonts w:asciiTheme="majorBidi" w:hAnsiTheme="majorBidi" w:cstheme="majorBidi"/>
        </w:rPr>
        <w:t>NRD = Nationwide Readmissions Database</w:t>
      </w:r>
    </w:p>
    <w:p w14:paraId="7C9BB1BF" w14:textId="520AA44C" w:rsidR="007D2480" w:rsidRPr="00A014D3" w:rsidRDefault="007D2480" w:rsidP="007D2480">
      <w:pPr>
        <w:spacing w:line="276" w:lineRule="auto"/>
        <w:rPr>
          <w:rFonts w:asciiTheme="majorBidi" w:hAnsiTheme="majorBidi" w:cstheme="majorBidi"/>
        </w:rPr>
      </w:pPr>
    </w:p>
    <w:p w14:paraId="7BFEDEE0" w14:textId="77777777" w:rsidR="007D2480" w:rsidRPr="00A014D3" w:rsidRDefault="007D2480" w:rsidP="007D2480">
      <w:pPr>
        <w:rPr>
          <w:rFonts w:asciiTheme="majorBidi" w:hAnsiTheme="majorBidi" w:cstheme="majorBidi"/>
        </w:rPr>
      </w:pPr>
    </w:p>
    <w:p w14:paraId="7BB92631" w14:textId="77777777" w:rsidR="007D2480" w:rsidRPr="00A014D3" w:rsidRDefault="007D2480" w:rsidP="007D2480">
      <w:pPr>
        <w:rPr>
          <w:rFonts w:asciiTheme="majorBidi" w:hAnsiTheme="majorBidi" w:cstheme="majorBidi"/>
        </w:rPr>
      </w:pPr>
      <w:r w:rsidRPr="00A014D3">
        <w:rPr>
          <w:rFonts w:asciiTheme="majorBidi" w:hAnsiTheme="majorBidi" w:cstheme="majorBidi"/>
        </w:rPr>
        <w:br w:type="page"/>
      </w:r>
    </w:p>
    <w:p w14:paraId="08FB1885" w14:textId="77777777" w:rsidR="007D2480" w:rsidRPr="00A014D3" w:rsidRDefault="007D2480" w:rsidP="007D2480">
      <w:pPr>
        <w:rPr>
          <w:rFonts w:asciiTheme="majorBidi" w:hAnsiTheme="majorBidi" w:cstheme="majorBidi"/>
        </w:rPr>
      </w:pPr>
      <w:r w:rsidRPr="00A014D3">
        <w:rPr>
          <w:rFonts w:asciiTheme="majorBidi" w:hAnsiTheme="majorBidi" w:cstheme="majorBidi"/>
          <w:b/>
        </w:rPr>
        <w:lastRenderedPageBreak/>
        <w:t xml:space="preserve">Supplemental Table 3: </w:t>
      </w:r>
      <w:r w:rsidRPr="00A014D3">
        <w:rPr>
          <w:rFonts w:asciiTheme="majorBidi" w:hAnsiTheme="majorBidi" w:cstheme="majorBidi"/>
        </w:rPr>
        <w:t>ICD-10-CM, CCS and AHRQ NRD Codes Used to Define Complications at Index Admission</w:t>
      </w:r>
    </w:p>
    <w:p w14:paraId="23E85D64" w14:textId="77777777" w:rsidR="007D2480" w:rsidRPr="00A014D3" w:rsidRDefault="007D2480" w:rsidP="007D2480">
      <w:pPr>
        <w:rPr>
          <w:rFonts w:asciiTheme="majorBidi" w:hAnsiTheme="majorBidi" w:cstheme="majorBidi"/>
        </w:rPr>
      </w:pPr>
    </w:p>
    <w:tbl>
      <w:tblPr>
        <w:tblW w:w="935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nil"/>
        </w:tblBorders>
        <w:tblLook w:val="00A0" w:firstRow="1" w:lastRow="0" w:firstColumn="1" w:lastColumn="0" w:noHBand="0" w:noVBand="0"/>
      </w:tblPr>
      <w:tblGrid>
        <w:gridCol w:w="3096"/>
        <w:gridCol w:w="6254"/>
      </w:tblGrid>
      <w:tr w:rsidR="007D2480" w:rsidRPr="00A014D3" w14:paraId="347D9E4C" w14:textId="77777777" w:rsidTr="00FF2AB4">
        <w:tc>
          <w:tcPr>
            <w:tcW w:w="3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shd w:val="clear" w:color="auto" w:fill="000000" w:themeFill="text1"/>
          </w:tcPr>
          <w:p w14:paraId="24538C36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Comorbidities</w:t>
            </w:r>
          </w:p>
        </w:tc>
        <w:tc>
          <w:tcPr>
            <w:tcW w:w="6254" w:type="dxa"/>
            <w:tcBorders>
              <w:top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0000" w:themeFill="text1"/>
          </w:tcPr>
          <w:p w14:paraId="3436C703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ICD-10 Codes</w:t>
            </w:r>
          </w:p>
        </w:tc>
      </w:tr>
      <w:tr w:rsidR="007D2480" w:rsidRPr="00A014D3" w14:paraId="00ACFA4B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EAC24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  <w:bCs/>
              </w:rPr>
              <w:t>Cardiac Tamponade/Cardiac Perforation</w:t>
            </w:r>
          </w:p>
        </w:tc>
        <w:tc>
          <w:tcPr>
            <w:tcW w:w="6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B572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Cardiac Tamponade (I31.4)</w:t>
            </w:r>
          </w:p>
          <w:p w14:paraId="74D3C47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Hemopericardium (I31.2)</w:t>
            </w:r>
          </w:p>
          <w:p w14:paraId="7B259C5D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Drainage of the pericardial cavity, with drainage device, open approach (0W9D00Z)</w:t>
            </w:r>
          </w:p>
          <w:p w14:paraId="6CEC9B6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Drainage of the pericardial cavity, open approach, diagnostic (0W9D0ZX)</w:t>
            </w:r>
          </w:p>
          <w:p w14:paraId="4C120BB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Drainage of the pericardial cavity, open approach (0W9D0ZZ)</w:t>
            </w:r>
          </w:p>
          <w:p w14:paraId="6B57605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hd w:val="clear" w:color="auto" w:fill="FFFFFF"/>
              </w:rPr>
              <w:t>Drainage of Pericardial Cavity with Drainage Device, Percutaneous Endoscopic Approach</w:t>
            </w: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 (0W9D40Z)</w:t>
            </w:r>
            <w:r w:rsidRPr="00A014D3">
              <w:rPr>
                <w:rFonts w:asciiTheme="majorBidi" w:hAnsiTheme="majorBidi" w:cstheme="majorBidi"/>
                <w:shd w:val="clear" w:color="auto" w:fill="FFFFFF"/>
              </w:rPr>
              <w:br/>
              <w:t>Drainage of Pericardial Cavity, Percutaneous Endoscopic Approach (</w:t>
            </w:r>
            <w:r w:rsidRPr="00A014D3">
              <w:rPr>
                <w:rFonts w:asciiTheme="majorBidi" w:hAnsiTheme="majorBidi" w:cstheme="majorBidi"/>
              </w:rPr>
              <w:t>0W9D4ZX)</w:t>
            </w:r>
          </w:p>
          <w:p w14:paraId="1217B7AF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>Drainage of Pericardial Cavity, Percutaneous Endoscopic Approach</w:t>
            </w:r>
            <w:r w:rsidRPr="00A014D3">
              <w:rPr>
                <w:rFonts w:asciiTheme="majorBidi" w:hAnsiTheme="majorBidi" w:cstheme="majorBidi"/>
              </w:rPr>
              <w:t xml:space="preserve"> (0W9D4ZZ)</w:t>
            </w:r>
          </w:p>
          <w:p w14:paraId="32EE728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  <w:tr w:rsidR="007D2480" w:rsidRPr="00A014D3" w14:paraId="2F6E53FA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AC0C7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  <w:bCs/>
              </w:rPr>
              <w:t>Vascular complications</w:t>
            </w:r>
          </w:p>
          <w:p w14:paraId="4292483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4F7A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  <w:bCs/>
              </w:rPr>
              <w:t>SVC repair</w:t>
            </w:r>
            <w:r w:rsidRPr="00A014D3">
              <w:rPr>
                <w:rFonts w:asciiTheme="majorBidi" w:hAnsiTheme="majorBidi" w:cstheme="majorBidi"/>
              </w:rPr>
              <w:t xml:space="preserve"> </w:t>
            </w:r>
          </w:p>
          <w:p w14:paraId="37F7A821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Superior Vena Cava, Open Approach (02QV0ZZ)</w:t>
            </w:r>
          </w:p>
          <w:p w14:paraId="32F9C54B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Superior Vena Cava, Percutaneous Approach (02QV3ZZ)</w:t>
            </w:r>
          </w:p>
          <w:p w14:paraId="3312A23E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Superior Vena Cava, Percutaneous Endoscopic Approach (02QV4ZZ)</w:t>
            </w:r>
          </w:p>
          <w:p w14:paraId="6CE6EFC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Unspecified Injury of the SVC - initial encounter (S2520XA)</w:t>
            </w:r>
          </w:p>
          <w:p w14:paraId="728880AC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14:paraId="79BD4449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  <w:bCs/>
              </w:rPr>
              <w:t>Innominate vein repair</w:t>
            </w:r>
            <w:r w:rsidRPr="00A014D3">
              <w:rPr>
                <w:rFonts w:asciiTheme="majorBidi" w:hAnsiTheme="majorBidi" w:cstheme="majorBidi"/>
              </w:rPr>
              <w:t xml:space="preserve"> </w:t>
            </w:r>
          </w:p>
          <w:p w14:paraId="6CF1A3D2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Right Innominate Vein, Open Approach (05Q30ZZ)</w:t>
            </w:r>
          </w:p>
          <w:p w14:paraId="0D26A082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>Repair Right Innominate Vein, Percutaneous Approach (</w:t>
            </w:r>
            <w:r w:rsidRPr="00A014D3">
              <w:rPr>
                <w:rFonts w:asciiTheme="majorBidi" w:hAnsiTheme="majorBidi" w:cstheme="majorBidi"/>
              </w:rPr>
              <w:t>05Q33ZZ)</w:t>
            </w:r>
          </w:p>
          <w:p w14:paraId="1DE86063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Right Innominate Vein, Percutaneous Endoscopic Approach (05Q34ZZ)</w:t>
            </w:r>
          </w:p>
          <w:p w14:paraId="76C6828A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Left Innominate Vein, Open Approach (05Q40ZZ)</w:t>
            </w:r>
          </w:p>
          <w:p w14:paraId="388ADA66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Left Innominate Vein, Percutaneous Approach (05Q43ZZ)</w:t>
            </w:r>
          </w:p>
          <w:p w14:paraId="41E9550B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Left Innominate Vein, Percutaneous Endoscopic Approach (05Q44ZZ)</w:t>
            </w:r>
          </w:p>
          <w:p w14:paraId="2F70669B" w14:textId="77777777" w:rsidR="007D2480" w:rsidRPr="00A014D3" w:rsidRDefault="007D2480" w:rsidP="00FF2AB4">
            <w:pPr>
              <w:rPr>
                <w:rFonts w:asciiTheme="majorBidi" w:hAnsiTheme="majorBidi" w:cstheme="majorBidi"/>
                <w:spacing w:val="4"/>
                <w:shd w:val="clear" w:color="auto" w:fill="FFFFFF"/>
              </w:rPr>
            </w:pPr>
          </w:p>
          <w:p w14:paraId="061D1976" w14:textId="77777777" w:rsidR="007D2480" w:rsidRPr="00A014D3" w:rsidRDefault="007D2480" w:rsidP="00FF2AB4">
            <w:pPr>
              <w:rPr>
                <w:rFonts w:asciiTheme="majorBidi" w:hAnsiTheme="majorBidi" w:cstheme="majorBidi"/>
                <w:b/>
                <w:spacing w:val="4"/>
                <w:shd w:val="clear" w:color="auto" w:fill="FFFFFF"/>
              </w:rPr>
            </w:pPr>
            <w:r w:rsidRPr="00A014D3">
              <w:rPr>
                <w:rFonts w:asciiTheme="majorBidi" w:hAnsiTheme="majorBidi" w:cstheme="majorBidi"/>
                <w:b/>
                <w:spacing w:val="4"/>
                <w:shd w:val="clear" w:color="auto" w:fill="FFFFFF"/>
              </w:rPr>
              <w:t>Other Vascular Complications</w:t>
            </w:r>
          </w:p>
          <w:p w14:paraId="25666C7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pacing w:val="4"/>
                <w:shd w:val="clear" w:color="auto" w:fill="FFFFFF"/>
              </w:rPr>
              <w:t>Unspecified injury of unspecified blood vessel of thorax, initial encounter (</w:t>
            </w:r>
            <w:r w:rsidRPr="00A014D3">
              <w:rPr>
                <w:rFonts w:asciiTheme="majorBidi" w:hAnsiTheme="majorBidi" w:cstheme="majorBidi"/>
              </w:rPr>
              <w:t>S2590XA)</w:t>
            </w:r>
          </w:p>
          <w:p w14:paraId="655C6F64" w14:textId="77777777" w:rsidR="007D2480" w:rsidRPr="00A014D3" w:rsidRDefault="007D2480" w:rsidP="00FF2AB4">
            <w:pPr>
              <w:rPr>
                <w:rFonts w:asciiTheme="majorBidi" w:hAnsiTheme="majorBidi" w:cstheme="majorBidi"/>
                <w:bCs/>
              </w:rPr>
            </w:pPr>
            <w:r w:rsidRPr="00A014D3">
              <w:rPr>
                <w:rFonts w:asciiTheme="majorBidi" w:hAnsiTheme="majorBidi" w:cstheme="majorBidi"/>
                <w:bCs/>
              </w:rPr>
              <w:t>Accidental puncture and laceration of a circulatory system organ or structure during a circulatory system procedure (I9751)</w:t>
            </w:r>
          </w:p>
          <w:p w14:paraId="262A3ED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accidental puncture and laceration of a circulatory system organ or structure during other procedure (</w:t>
            </w:r>
            <w:r w:rsidRPr="00A014D3">
              <w:rPr>
                <w:rFonts w:asciiTheme="majorBidi" w:hAnsiTheme="majorBidi" w:cstheme="majorBidi"/>
              </w:rPr>
              <w:t>I9752)</w:t>
            </w:r>
          </w:p>
          <w:p w14:paraId="3DB8E2E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lastRenderedPageBreak/>
              <w:t>Complication of mesenteric artery following a procedure, not elsewhere classified, initial encounter (</w:t>
            </w:r>
            <w:r w:rsidRPr="00A014D3">
              <w:rPr>
                <w:rFonts w:asciiTheme="majorBidi" w:hAnsiTheme="majorBidi" w:cstheme="majorBidi"/>
              </w:rPr>
              <w:t>T81710A)</w:t>
            </w:r>
          </w:p>
          <w:p w14:paraId="78E6290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Complication of renal artery following a procedure, not elsewhere classified, initial encounter</w:t>
            </w:r>
            <w:r w:rsidRPr="00A014D3">
              <w:rPr>
                <w:rFonts w:asciiTheme="majorBidi" w:hAnsiTheme="majorBidi" w:cstheme="majorBidi"/>
              </w:rPr>
              <w:t xml:space="preserve"> (T81711A)</w:t>
            </w:r>
          </w:p>
          <w:p w14:paraId="30C12C0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Complication of other artery following a procedure, not elsewhere classified, initial encounter (</w:t>
            </w:r>
            <w:r w:rsidRPr="00A014D3">
              <w:rPr>
                <w:rFonts w:asciiTheme="majorBidi" w:hAnsiTheme="majorBidi" w:cstheme="majorBidi"/>
              </w:rPr>
              <w:t>T81718A)</w:t>
            </w:r>
          </w:p>
          <w:p w14:paraId="7DC35984" w14:textId="77777777" w:rsidR="007D2480" w:rsidRPr="00A014D3" w:rsidRDefault="007D2480" w:rsidP="00FF2AB4">
            <w:pPr>
              <w:rPr>
                <w:rFonts w:asciiTheme="majorBidi" w:hAnsiTheme="majorBidi" w:cstheme="majorBidi"/>
                <w:bCs/>
              </w:rPr>
            </w:pPr>
            <w:r w:rsidRPr="00A014D3">
              <w:rPr>
                <w:rFonts w:asciiTheme="majorBidi" w:hAnsiTheme="majorBidi" w:cstheme="majorBidi"/>
                <w:bCs/>
              </w:rPr>
              <w:t>Complication of vein following a procedure, not elsewhere classified, initial encounter (</w:t>
            </w:r>
            <w:r w:rsidRPr="00A014D3">
              <w:rPr>
                <w:rFonts w:asciiTheme="majorBidi" w:hAnsiTheme="majorBidi" w:cstheme="majorBidi"/>
              </w:rPr>
              <w:t>T8172XA)</w:t>
            </w:r>
          </w:p>
          <w:p w14:paraId="4A4E0DA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  <w:tr w:rsidR="007D2480" w:rsidRPr="00A014D3" w14:paraId="1C454888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859E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lastRenderedPageBreak/>
              <w:t>Hematoma or hemorrhage</w:t>
            </w:r>
          </w:p>
        </w:tc>
        <w:tc>
          <w:tcPr>
            <w:tcW w:w="6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336A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Intraoperative hemorrhage and hematoma of a circulatory system organ or structure complicating a cardiac catheterization (</w:t>
            </w:r>
            <w:r w:rsidRPr="00A014D3">
              <w:rPr>
                <w:rFonts w:asciiTheme="majorBidi" w:hAnsiTheme="majorBidi" w:cstheme="majorBidi"/>
              </w:rPr>
              <w:t>I97410)</w:t>
            </w:r>
          </w:p>
          <w:p w14:paraId="54C70EF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Intraoperative hemorrhage and hematoma of a circulatory system organ or structure complicating other circulatory system procedure</w:t>
            </w:r>
            <w:r w:rsidRPr="00A014D3">
              <w:rPr>
                <w:rFonts w:asciiTheme="majorBidi" w:hAnsiTheme="majorBidi" w:cstheme="majorBidi"/>
                <w:spacing w:val="4"/>
                <w:shd w:val="clear" w:color="auto" w:fill="FFFFFF"/>
              </w:rPr>
              <w:t xml:space="preserve"> (</w:t>
            </w:r>
            <w:r w:rsidRPr="00A014D3">
              <w:rPr>
                <w:rFonts w:asciiTheme="majorBidi" w:hAnsiTheme="majorBidi" w:cstheme="majorBidi"/>
              </w:rPr>
              <w:t>I97418)</w:t>
            </w:r>
          </w:p>
          <w:p w14:paraId="7396396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Intraoperative hemorrhage and hematoma of a circulatory system organ or structure complicating other procedure</w:t>
            </w:r>
            <w:r w:rsidRPr="00A014D3">
              <w:rPr>
                <w:rFonts w:asciiTheme="majorBidi" w:hAnsiTheme="majorBidi" w:cstheme="majorBidi"/>
                <w:spacing w:val="4"/>
                <w:shd w:val="clear" w:color="auto" w:fill="FFFFFF"/>
              </w:rPr>
              <w:t xml:space="preserve"> (</w:t>
            </w:r>
            <w:r w:rsidRPr="00A014D3">
              <w:rPr>
                <w:rFonts w:asciiTheme="majorBidi" w:hAnsiTheme="majorBidi" w:cstheme="majorBidi"/>
              </w:rPr>
              <w:t>I9742)</w:t>
            </w:r>
          </w:p>
          <w:p w14:paraId="6525012D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Postprocedural hemorrhage and hematoma of a circulatory system organ or structure following a cardiac catheterization (</w:t>
            </w:r>
            <w:r w:rsidRPr="00A014D3">
              <w:rPr>
                <w:rFonts w:asciiTheme="majorBidi" w:hAnsiTheme="majorBidi" w:cstheme="majorBidi"/>
              </w:rPr>
              <w:t>I97610)</w:t>
            </w:r>
          </w:p>
          <w:p w14:paraId="57AB16C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Postprocedural hemorrhage and hematoma of a circulatory system organ or structure following other circulatory system procedure (</w:t>
            </w:r>
            <w:r w:rsidRPr="00A014D3">
              <w:rPr>
                <w:rFonts w:asciiTheme="majorBidi" w:hAnsiTheme="majorBidi" w:cstheme="majorBidi"/>
              </w:rPr>
              <w:t>I97618)</w:t>
            </w:r>
          </w:p>
          <w:p w14:paraId="5994CA2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</w:rPr>
              <w:t>Postprocedural hemorrhage and hematoma of a circulatory system organ or structure following other procedure (</w:t>
            </w:r>
            <w:r w:rsidRPr="00A014D3">
              <w:rPr>
                <w:rFonts w:asciiTheme="majorBidi" w:hAnsiTheme="majorBidi" w:cstheme="majorBidi"/>
              </w:rPr>
              <w:t>I9762)</w:t>
            </w:r>
          </w:p>
          <w:p w14:paraId="3C1CCE94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Hemorrhage due to cardiac prosthetic devices, implants and grafts, initial encounter</w:t>
            </w:r>
            <w:r w:rsidRPr="00A014D3">
              <w:rPr>
                <w:rFonts w:asciiTheme="majorBidi" w:hAnsiTheme="majorBidi" w:cstheme="majorBidi"/>
                <w:spacing w:val="4"/>
                <w:shd w:val="clear" w:color="auto" w:fill="FFFFFF"/>
              </w:rPr>
              <w:t> (</w:t>
            </w:r>
            <w:r w:rsidRPr="00A014D3">
              <w:rPr>
                <w:rFonts w:asciiTheme="majorBidi" w:hAnsiTheme="majorBidi" w:cstheme="majorBidi"/>
              </w:rPr>
              <w:t>T82837A)</w:t>
            </w:r>
          </w:p>
          <w:p w14:paraId="382DE06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hemorrhage of vascular prosthetic devices, implants and grafts, initial encounter (</w:t>
            </w:r>
            <w:r w:rsidRPr="00A014D3">
              <w:rPr>
                <w:rFonts w:asciiTheme="majorBidi" w:hAnsiTheme="majorBidi" w:cstheme="majorBidi"/>
              </w:rPr>
              <w:t>T82838A)</w:t>
            </w:r>
          </w:p>
          <w:p w14:paraId="5305B032" w14:textId="77777777" w:rsidR="007D2480" w:rsidRPr="00A014D3" w:rsidRDefault="007D2480" w:rsidP="00FF2AB4">
            <w:pPr>
              <w:rPr>
                <w:rStyle w:val="identifier"/>
                <w:rFonts w:asciiTheme="majorBidi" w:hAnsiTheme="majorBidi" w:cstheme="majorBidi"/>
              </w:rPr>
            </w:pPr>
          </w:p>
        </w:tc>
      </w:tr>
      <w:tr w:rsidR="007D2480" w:rsidRPr="00A014D3" w14:paraId="072DE042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C3F22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/>
              </w:rPr>
              <w:t>Hemothorax/Pneumothorax</w:t>
            </w:r>
          </w:p>
        </w:tc>
        <w:tc>
          <w:tcPr>
            <w:tcW w:w="6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EB7E4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pacing w:val="4"/>
              </w:rPr>
              <w:t>Postprocedural Pneumothorax (</w:t>
            </w:r>
            <w:r w:rsidRPr="00A014D3">
              <w:rPr>
                <w:rFonts w:asciiTheme="majorBidi" w:hAnsiTheme="majorBidi" w:cstheme="majorBidi"/>
              </w:rPr>
              <w:t>J95.811)</w:t>
            </w:r>
          </w:p>
          <w:p w14:paraId="7FB19D0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Hemothorax (J94.2)</w:t>
            </w:r>
          </w:p>
          <w:p w14:paraId="5BE2622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Traumatic pneumothorax, initial encounter (</w:t>
            </w:r>
            <w:r w:rsidRPr="00A014D3">
              <w:rPr>
                <w:rFonts w:asciiTheme="majorBidi" w:hAnsiTheme="majorBidi" w:cstheme="majorBidi"/>
                <w:bCs/>
              </w:rPr>
              <w:t>S270XXA</w:t>
            </w:r>
            <w:r w:rsidRPr="00A014D3">
              <w:rPr>
                <w:rFonts w:asciiTheme="majorBidi" w:hAnsiTheme="majorBidi" w:cstheme="majorBidi"/>
              </w:rPr>
              <w:t>)</w:t>
            </w:r>
          </w:p>
          <w:p w14:paraId="16DD0E3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Traumatic hemothorax, initial encounter (</w:t>
            </w:r>
            <w:r w:rsidRPr="00A014D3">
              <w:rPr>
                <w:rFonts w:asciiTheme="majorBidi" w:hAnsiTheme="majorBidi" w:cstheme="majorBidi"/>
                <w:bCs/>
              </w:rPr>
              <w:t>S271XXA</w:t>
            </w:r>
            <w:r w:rsidRPr="00A014D3">
              <w:rPr>
                <w:rFonts w:asciiTheme="majorBidi" w:hAnsiTheme="majorBidi" w:cstheme="majorBidi"/>
              </w:rPr>
              <w:t>)</w:t>
            </w:r>
          </w:p>
          <w:p w14:paraId="39776B30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Traumatic hemopneumothorax, initial encounter (</w:t>
            </w:r>
            <w:r w:rsidRPr="00A014D3">
              <w:rPr>
                <w:rFonts w:asciiTheme="majorBidi" w:hAnsiTheme="majorBidi" w:cstheme="majorBidi"/>
                <w:bCs/>
              </w:rPr>
              <w:t>S272XXA</w:t>
            </w:r>
            <w:r w:rsidRPr="00A014D3">
              <w:rPr>
                <w:rFonts w:asciiTheme="majorBidi" w:hAnsiTheme="majorBidi" w:cstheme="majorBidi"/>
              </w:rPr>
              <w:t>)</w:t>
            </w:r>
          </w:p>
          <w:p w14:paraId="3557D90B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proofErr w:type="gramStart"/>
            <w:r w:rsidRPr="00A014D3">
              <w:rPr>
                <w:rFonts w:asciiTheme="majorBidi" w:hAnsiTheme="majorBidi" w:cstheme="majorBidi"/>
              </w:rPr>
              <w:t>Other</w:t>
            </w:r>
            <w:proofErr w:type="gramEnd"/>
            <w:r w:rsidRPr="00A014D3">
              <w:rPr>
                <w:rFonts w:asciiTheme="majorBidi" w:hAnsiTheme="majorBidi" w:cstheme="majorBidi"/>
              </w:rPr>
              <w:t xml:space="preserve"> pneumothorax (</w:t>
            </w:r>
            <w:r w:rsidRPr="00A014D3">
              <w:rPr>
                <w:rFonts w:asciiTheme="majorBidi" w:hAnsiTheme="majorBidi" w:cstheme="majorBidi"/>
                <w:bCs/>
              </w:rPr>
              <w:t>J9383</w:t>
            </w:r>
            <w:r w:rsidRPr="00A014D3">
              <w:rPr>
                <w:rFonts w:asciiTheme="majorBidi" w:hAnsiTheme="majorBidi" w:cstheme="majorBidi"/>
              </w:rPr>
              <w:t>)</w:t>
            </w:r>
          </w:p>
          <w:p w14:paraId="062E5537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Pneumothorax, unspecified (</w:t>
            </w:r>
            <w:r w:rsidRPr="00A014D3">
              <w:rPr>
                <w:rFonts w:asciiTheme="majorBidi" w:hAnsiTheme="majorBidi" w:cstheme="majorBidi"/>
                <w:bCs/>
              </w:rPr>
              <w:t>J939</w:t>
            </w:r>
            <w:r w:rsidRPr="00A014D3">
              <w:rPr>
                <w:rFonts w:asciiTheme="majorBidi" w:hAnsiTheme="majorBidi" w:cstheme="majorBidi"/>
              </w:rPr>
              <w:t>)</w:t>
            </w:r>
          </w:p>
          <w:p w14:paraId="3A87C6C5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bCs/>
                <w:shd w:val="clear" w:color="auto" w:fill="FFFFFF"/>
              </w:rPr>
              <w:t xml:space="preserve">Drainage of Right Pleural Cavity with Drainage Device, Percutaneous Approach </w:t>
            </w:r>
            <w:r w:rsidRPr="00A014D3">
              <w:rPr>
                <w:rFonts w:asciiTheme="majorBidi" w:hAnsiTheme="majorBidi" w:cstheme="majorBidi"/>
                <w:shd w:val="clear" w:color="auto" w:fill="FFFFFF"/>
              </w:rPr>
              <w:t>(0W9930Z)</w:t>
            </w:r>
          </w:p>
          <w:p w14:paraId="05E1385B" w14:textId="77777777" w:rsidR="007D2480" w:rsidRPr="00A014D3" w:rsidRDefault="007D2480" w:rsidP="00FF2AB4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A014D3">
              <w:rPr>
                <w:rFonts w:asciiTheme="majorBidi" w:hAnsiTheme="majorBidi" w:cstheme="majorBidi"/>
                <w:bCs/>
                <w:shd w:val="clear" w:color="auto" w:fill="FFFFFF"/>
              </w:rPr>
              <w:t xml:space="preserve">Drainage of Left Pleural Cavity with Drainage Device, Percutaneous Approach </w:t>
            </w:r>
            <w:r w:rsidRPr="00A014D3">
              <w:rPr>
                <w:rFonts w:asciiTheme="majorBidi" w:hAnsiTheme="majorBidi" w:cstheme="majorBidi"/>
                <w:shd w:val="clear" w:color="auto" w:fill="FFFFFF"/>
              </w:rPr>
              <w:t>(0W9B30Z)</w:t>
            </w:r>
          </w:p>
          <w:p w14:paraId="2C3BA4CC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  <w:tr w:rsidR="007D2480" w:rsidRPr="00A014D3" w14:paraId="7492BBD1" w14:textId="77777777" w:rsidTr="00FF2AB4"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0F5A8" w14:textId="77777777" w:rsidR="007D2480" w:rsidRPr="00A014D3" w:rsidRDefault="007D2480" w:rsidP="00FF2AB4">
            <w:pPr>
              <w:tabs>
                <w:tab w:val="left" w:pos="1178"/>
              </w:tabs>
              <w:rPr>
                <w:rFonts w:asciiTheme="majorBidi" w:hAnsiTheme="majorBidi" w:cstheme="majorBidi"/>
                <w:b/>
              </w:rPr>
            </w:pPr>
            <w:r w:rsidRPr="00A014D3">
              <w:rPr>
                <w:rFonts w:asciiTheme="majorBidi" w:hAnsiTheme="majorBidi" w:cstheme="majorBidi"/>
                <w:b/>
              </w:rPr>
              <w:t>Open Cardiac Surgery</w:t>
            </w:r>
          </w:p>
        </w:tc>
        <w:tc>
          <w:tcPr>
            <w:tcW w:w="6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F1EA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</w:rPr>
              <w:t>Repair Heart, Open Approach (02QA0ZZ)</w:t>
            </w:r>
          </w:p>
          <w:p w14:paraId="50398D93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Heart, Percutaneous Approach </w:t>
            </w:r>
            <w:r w:rsidRPr="00A014D3">
              <w:rPr>
                <w:rFonts w:asciiTheme="majorBidi" w:hAnsiTheme="majorBidi" w:cstheme="majorBidi"/>
              </w:rPr>
              <w:t>(02QA3ZZ)</w:t>
            </w:r>
          </w:p>
          <w:p w14:paraId="4AF92C13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Right Heart, Open Approach </w:t>
            </w:r>
            <w:r w:rsidRPr="00A014D3">
              <w:rPr>
                <w:rFonts w:asciiTheme="majorBidi" w:hAnsiTheme="majorBidi" w:cstheme="majorBidi"/>
              </w:rPr>
              <w:t>(02QB0ZZ)</w:t>
            </w:r>
          </w:p>
          <w:p w14:paraId="541CAF6A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lastRenderedPageBreak/>
              <w:t xml:space="preserve">Repair Heart, Percutaneous Endoscopic Approach </w:t>
            </w:r>
            <w:r w:rsidRPr="00A014D3">
              <w:rPr>
                <w:rFonts w:asciiTheme="majorBidi" w:hAnsiTheme="majorBidi" w:cstheme="majorBidi"/>
              </w:rPr>
              <w:t>(02QA4ZZ)</w:t>
            </w:r>
          </w:p>
          <w:p w14:paraId="6B825F87" w14:textId="77777777" w:rsidR="007D2480" w:rsidRPr="00A014D3" w:rsidRDefault="007D2480" w:rsidP="00FF2AB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Right Heart, Percutaneous Approach </w:t>
            </w:r>
            <w:r w:rsidRPr="00A014D3">
              <w:rPr>
                <w:rFonts w:asciiTheme="majorBidi" w:hAnsiTheme="majorBidi" w:cstheme="majorBidi"/>
              </w:rPr>
              <w:t>(02QB3ZZ)</w:t>
            </w:r>
          </w:p>
          <w:p w14:paraId="0397BF13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Left Heart, Open Approach </w:t>
            </w:r>
            <w:r w:rsidRPr="00A014D3">
              <w:rPr>
                <w:rFonts w:asciiTheme="majorBidi" w:hAnsiTheme="majorBidi" w:cstheme="majorBidi"/>
              </w:rPr>
              <w:t>(02QC0ZZ)</w:t>
            </w:r>
          </w:p>
          <w:p w14:paraId="6F89E749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Left Heart, Percutaneous Approach </w:t>
            </w:r>
            <w:r w:rsidRPr="00A014D3">
              <w:rPr>
                <w:rFonts w:asciiTheme="majorBidi" w:hAnsiTheme="majorBidi" w:cstheme="majorBidi"/>
              </w:rPr>
              <w:t>(02QC3ZZ)</w:t>
            </w:r>
          </w:p>
          <w:p w14:paraId="187ABBE1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Right Heart, Percutaneous Endoscopic Approach </w:t>
            </w:r>
            <w:r w:rsidRPr="00A014D3">
              <w:rPr>
                <w:rFonts w:asciiTheme="majorBidi" w:hAnsiTheme="majorBidi" w:cstheme="majorBidi"/>
              </w:rPr>
              <w:t>(02QB4ZZ)</w:t>
            </w:r>
          </w:p>
          <w:p w14:paraId="378670FE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  <w:r w:rsidRPr="00A014D3">
              <w:rPr>
                <w:rFonts w:asciiTheme="majorBidi" w:hAnsiTheme="majorBidi" w:cstheme="majorBidi"/>
                <w:shd w:val="clear" w:color="auto" w:fill="FFFFFF"/>
              </w:rPr>
              <w:t xml:space="preserve">Repair left heart, percutaneous endoscopic approach </w:t>
            </w:r>
            <w:r w:rsidRPr="00A014D3">
              <w:rPr>
                <w:rFonts w:asciiTheme="majorBidi" w:hAnsiTheme="majorBidi" w:cstheme="majorBidi"/>
              </w:rPr>
              <w:t>(02QC4ZZ)</w:t>
            </w:r>
          </w:p>
          <w:p w14:paraId="3BA99A56" w14:textId="77777777" w:rsidR="007D2480" w:rsidRPr="00A014D3" w:rsidRDefault="007D2480" w:rsidP="00FF2AB4">
            <w:pPr>
              <w:rPr>
                <w:rFonts w:asciiTheme="majorBidi" w:hAnsiTheme="majorBidi" w:cstheme="majorBidi"/>
              </w:rPr>
            </w:pPr>
          </w:p>
        </w:tc>
      </w:tr>
    </w:tbl>
    <w:p w14:paraId="35689036" w14:textId="02987A35" w:rsidR="00A014D3" w:rsidRPr="00A014D3" w:rsidRDefault="00A014D3" w:rsidP="00B64CF5">
      <w:pPr>
        <w:rPr>
          <w:rFonts w:asciiTheme="majorBidi" w:hAnsiTheme="majorBidi" w:cstheme="majorBidi"/>
        </w:rPr>
      </w:pPr>
    </w:p>
    <w:sectPr w:rsidR="00A014D3" w:rsidRPr="00A014D3" w:rsidSect="00B64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7C"/>
    <w:rsid w:val="00037EE3"/>
    <w:rsid w:val="000E2510"/>
    <w:rsid w:val="001105EF"/>
    <w:rsid w:val="00190678"/>
    <w:rsid w:val="00311125"/>
    <w:rsid w:val="00445F13"/>
    <w:rsid w:val="00460872"/>
    <w:rsid w:val="004E2C39"/>
    <w:rsid w:val="0055507C"/>
    <w:rsid w:val="005D5C04"/>
    <w:rsid w:val="007D2480"/>
    <w:rsid w:val="008934DD"/>
    <w:rsid w:val="009F67B5"/>
    <w:rsid w:val="00A014D3"/>
    <w:rsid w:val="00B64CF5"/>
    <w:rsid w:val="00BD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BB52"/>
  <w15:chartTrackingRefBased/>
  <w15:docId w15:val="{F13B71DC-151D-5F4F-A669-3C2AA03E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2480"/>
    <w:rPr>
      <w:sz w:val="16"/>
      <w:szCs w:val="16"/>
    </w:rPr>
  </w:style>
  <w:style w:type="table" w:styleId="PlainTable2">
    <w:name w:val="Plain Table 2"/>
    <w:basedOn w:val="TableNormal"/>
    <w:uiPriority w:val="99"/>
    <w:rsid w:val="007D2480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D2480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480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identifier">
    <w:name w:val="identifier"/>
    <w:basedOn w:val="DefaultParagraphFont"/>
    <w:rsid w:val="007D2480"/>
  </w:style>
  <w:style w:type="paragraph" w:styleId="BalloonText">
    <w:name w:val="Balloon Text"/>
    <w:basedOn w:val="Normal"/>
    <w:link w:val="BalloonTextChar"/>
    <w:uiPriority w:val="99"/>
    <w:semiHidden/>
    <w:unhideWhenUsed/>
    <w:rsid w:val="007D24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8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2C39"/>
    <w:rPr>
      <w:sz w:val="22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2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4</Words>
  <Characters>561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heung</dc:creator>
  <cp:keywords/>
  <dc:description/>
  <cp:lastModifiedBy>Jim Cheung</cp:lastModifiedBy>
  <cp:revision>2</cp:revision>
  <dcterms:created xsi:type="dcterms:W3CDTF">2024-06-09T14:13:00Z</dcterms:created>
  <dcterms:modified xsi:type="dcterms:W3CDTF">2024-06-09T14:13:00Z</dcterms:modified>
</cp:coreProperties>
</file>